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97B2B" w14:textId="77777777" w:rsidR="00C06E78" w:rsidRPr="00311393" w:rsidRDefault="00C06E78" w:rsidP="00C06E78">
      <w:pPr>
        <w:rPr>
          <w:b/>
          <w:bCs/>
        </w:rPr>
      </w:pPr>
      <w:r w:rsidRPr="00311393">
        <w:rPr>
          <w:b/>
          <w:bCs/>
        </w:rPr>
        <w:t>Supplemental Materials</w:t>
      </w:r>
    </w:p>
    <w:p w14:paraId="2AA6F059" w14:textId="77777777" w:rsidR="00C06E78" w:rsidRPr="00311393" w:rsidRDefault="00C06E78" w:rsidP="00C06E78">
      <w:pPr>
        <w:rPr>
          <w:b/>
          <w:bCs/>
        </w:rPr>
      </w:pPr>
      <w:r w:rsidRPr="00311393">
        <w:rPr>
          <w:b/>
          <w:bCs/>
        </w:rPr>
        <w:t>Supplemental Tables</w:t>
      </w:r>
    </w:p>
    <w:p w14:paraId="615F43FF" w14:textId="77777777" w:rsidR="00C06E78" w:rsidRDefault="00C06E78" w:rsidP="00C06E78">
      <w:r w:rsidRPr="0049360B">
        <w:t>Supplemental Table 1. Incidence rates of ALD by year and by central performance ram test location. NDSU, North Dakota State University; UWY, University of Wyoming.</w:t>
      </w:r>
    </w:p>
    <w:tbl>
      <w:tblPr>
        <w:tblpPr w:leftFromText="180" w:rightFromText="180" w:vertAnchor="page" w:horzAnchor="margin" w:tblpXSpec="center" w:tblpY="3356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4"/>
        <w:gridCol w:w="1138"/>
        <w:gridCol w:w="1140"/>
        <w:gridCol w:w="1138"/>
        <w:gridCol w:w="1140"/>
        <w:gridCol w:w="1138"/>
        <w:gridCol w:w="1138"/>
        <w:gridCol w:w="1144"/>
      </w:tblGrid>
      <w:tr w:rsidR="00C06E78" w:rsidRPr="0049360B" w14:paraId="40FE08EB" w14:textId="77777777" w:rsidTr="001C54FA">
        <w:trPr>
          <w:trHeight w:val="277"/>
        </w:trPr>
        <w:tc>
          <w:tcPr>
            <w:tcW w:w="7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07A49" w14:textId="77777777" w:rsidR="00C06E78" w:rsidRPr="0049360B" w:rsidRDefault="00C06E78" w:rsidP="001C54FA">
            <w:pPr>
              <w:jc w:val="center"/>
            </w:pPr>
            <w:r w:rsidRPr="0049360B">
              <w:t>Test Year</w:t>
            </w:r>
          </w:p>
        </w:tc>
        <w:tc>
          <w:tcPr>
            <w:tcW w:w="121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00488" w14:textId="77777777" w:rsidR="00C06E78" w:rsidRPr="0049360B" w:rsidRDefault="00C06E78" w:rsidP="001C54FA">
            <w:pPr>
              <w:jc w:val="center"/>
            </w:pPr>
            <w:r w:rsidRPr="0049360B">
              <w:t>Number of Rams</w:t>
            </w:r>
          </w:p>
        </w:tc>
        <w:tc>
          <w:tcPr>
            <w:tcW w:w="121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AB038" w14:textId="77777777" w:rsidR="00C06E78" w:rsidRPr="0049360B" w:rsidRDefault="00C06E78" w:rsidP="001C54FA">
            <w:pPr>
              <w:jc w:val="center"/>
            </w:pPr>
            <w:r w:rsidRPr="0049360B">
              <w:t>Number of ALD Cases</w:t>
            </w:r>
          </w:p>
        </w:tc>
        <w:tc>
          <w:tcPr>
            <w:tcW w:w="182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733E0" w14:textId="77777777" w:rsidR="00C06E78" w:rsidRPr="0049360B" w:rsidRDefault="00C06E78" w:rsidP="001C54FA">
            <w:pPr>
              <w:jc w:val="center"/>
            </w:pPr>
            <w:r w:rsidRPr="0049360B">
              <w:t>ALD Incidence (%)</w:t>
            </w:r>
          </w:p>
        </w:tc>
      </w:tr>
      <w:tr w:rsidR="00C06E78" w:rsidRPr="0049360B" w14:paraId="27D7403A" w14:textId="77777777" w:rsidTr="001C54FA">
        <w:trPr>
          <w:trHeight w:val="277"/>
        </w:trPr>
        <w:tc>
          <w:tcPr>
            <w:tcW w:w="73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8F29D" w14:textId="77777777" w:rsidR="00C06E78" w:rsidRPr="0049360B" w:rsidRDefault="00C06E78" w:rsidP="001C54FA">
            <w:pPr>
              <w:jc w:val="center"/>
            </w:pP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7069AC" w14:textId="77777777" w:rsidR="00C06E78" w:rsidRPr="0049360B" w:rsidRDefault="00C06E78" w:rsidP="001C54FA">
            <w:pPr>
              <w:jc w:val="center"/>
            </w:pPr>
            <w:r w:rsidRPr="0049360B">
              <w:t>NDSU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2B00A" w14:textId="77777777" w:rsidR="00C06E78" w:rsidRPr="0049360B" w:rsidRDefault="00C06E78" w:rsidP="001C54FA">
            <w:pPr>
              <w:jc w:val="center"/>
            </w:pPr>
            <w:r w:rsidRPr="0049360B">
              <w:t>UWY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8778E" w14:textId="77777777" w:rsidR="00C06E78" w:rsidRPr="0049360B" w:rsidRDefault="00C06E78" w:rsidP="001C54FA">
            <w:pPr>
              <w:jc w:val="center"/>
            </w:pPr>
            <w:r w:rsidRPr="0049360B">
              <w:t>NDSU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F493E" w14:textId="77777777" w:rsidR="00C06E78" w:rsidRPr="0049360B" w:rsidRDefault="00C06E78" w:rsidP="001C54FA">
            <w:pPr>
              <w:jc w:val="center"/>
            </w:pPr>
            <w:r w:rsidRPr="0049360B">
              <w:t>UWY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9B460" w14:textId="77777777" w:rsidR="00C06E78" w:rsidRPr="0049360B" w:rsidRDefault="00C06E78" w:rsidP="001C54FA">
            <w:pPr>
              <w:jc w:val="center"/>
            </w:pPr>
            <w:r w:rsidRPr="0049360B">
              <w:t>NDSU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9B373" w14:textId="77777777" w:rsidR="00C06E78" w:rsidRPr="0049360B" w:rsidRDefault="00C06E78" w:rsidP="001C54FA">
            <w:pPr>
              <w:jc w:val="center"/>
            </w:pPr>
            <w:r w:rsidRPr="0049360B">
              <w:t>UWY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5FDD1" w14:textId="77777777" w:rsidR="00C06E78" w:rsidRPr="0049360B" w:rsidRDefault="00C06E78" w:rsidP="001C54FA">
            <w:pPr>
              <w:jc w:val="center"/>
            </w:pPr>
            <w:r w:rsidRPr="0049360B">
              <w:t>Combined</w:t>
            </w:r>
          </w:p>
        </w:tc>
      </w:tr>
      <w:tr w:rsidR="00C06E78" w:rsidRPr="0049360B" w14:paraId="483EE1C9" w14:textId="77777777" w:rsidTr="001C54FA">
        <w:trPr>
          <w:trHeight w:val="502"/>
        </w:trPr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7A9F2" w14:textId="77777777" w:rsidR="00C06E78" w:rsidRPr="0049360B" w:rsidRDefault="00C06E78" w:rsidP="001C54FA">
            <w:pPr>
              <w:jc w:val="center"/>
            </w:pPr>
            <w:r w:rsidRPr="0049360B">
              <w:t>Total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F5739" w14:textId="77777777" w:rsidR="00C06E78" w:rsidRPr="0049360B" w:rsidRDefault="00C06E78" w:rsidP="001C54FA">
            <w:pPr>
              <w:jc w:val="center"/>
            </w:pPr>
            <w:r w:rsidRPr="0049360B">
              <w:t>159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1E2EC" w14:textId="77777777" w:rsidR="00C06E78" w:rsidRPr="0049360B" w:rsidRDefault="00C06E78" w:rsidP="001C54FA">
            <w:pPr>
              <w:jc w:val="center"/>
            </w:pPr>
            <w:r w:rsidRPr="0049360B">
              <w:t>183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B60F0" w14:textId="77777777" w:rsidR="00C06E78" w:rsidRPr="0049360B" w:rsidRDefault="00C06E78" w:rsidP="001C54FA">
            <w:pPr>
              <w:jc w:val="center"/>
            </w:pPr>
            <w:r w:rsidRPr="0049360B">
              <w:t>23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28B91" w14:textId="77777777" w:rsidR="00C06E78" w:rsidRPr="0049360B" w:rsidRDefault="00C06E78" w:rsidP="001C54FA">
            <w:pPr>
              <w:jc w:val="center"/>
            </w:pPr>
            <w:r w:rsidRPr="0049360B">
              <w:t>17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0EBE0" w14:textId="77777777" w:rsidR="00C06E78" w:rsidRPr="0049360B" w:rsidRDefault="00C06E78" w:rsidP="001C54FA">
            <w:pPr>
              <w:jc w:val="center"/>
            </w:pPr>
            <w:r w:rsidRPr="0049360B">
              <w:t>14.47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5E50A" w14:textId="77777777" w:rsidR="00C06E78" w:rsidRPr="0049360B" w:rsidRDefault="00C06E78" w:rsidP="001C54FA">
            <w:pPr>
              <w:jc w:val="center"/>
            </w:pPr>
            <w:r w:rsidRPr="0049360B">
              <w:t>9.29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0836D" w14:textId="77777777" w:rsidR="00C06E78" w:rsidRPr="0049360B" w:rsidRDefault="00C06E78" w:rsidP="001C54FA">
            <w:pPr>
              <w:jc w:val="center"/>
            </w:pPr>
            <w:r w:rsidRPr="0049360B">
              <w:t>11.70</w:t>
            </w:r>
          </w:p>
        </w:tc>
      </w:tr>
      <w:tr w:rsidR="00C06E78" w:rsidRPr="0049360B" w14:paraId="25CA42E4" w14:textId="77777777" w:rsidTr="001C54FA">
        <w:trPr>
          <w:trHeight w:val="455"/>
        </w:trPr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8B928" w14:textId="77777777" w:rsidR="00C06E78" w:rsidRPr="0049360B" w:rsidRDefault="00C06E78" w:rsidP="001C54FA">
            <w:pPr>
              <w:jc w:val="center"/>
            </w:pPr>
            <w:r w:rsidRPr="0049360B">
              <w:t>2019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404E7" w14:textId="77777777" w:rsidR="00C06E78" w:rsidRPr="0049360B" w:rsidRDefault="00C06E78" w:rsidP="001C54FA">
            <w:pPr>
              <w:jc w:val="center"/>
            </w:pPr>
            <w:r w:rsidRPr="0049360B">
              <w:t>44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CF5CC" w14:textId="77777777" w:rsidR="00C06E78" w:rsidRPr="0049360B" w:rsidRDefault="00C06E78" w:rsidP="001C54FA">
            <w:pPr>
              <w:jc w:val="center"/>
            </w:pPr>
            <w:r w:rsidRPr="0049360B">
              <w:t>74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E71D1" w14:textId="77777777" w:rsidR="00C06E78" w:rsidRPr="0049360B" w:rsidRDefault="00C06E78" w:rsidP="001C54FA">
            <w:pPr>
              <w:jc w:val="center"/>
            </w:pPr>
            <w:r w:rsidRPr="0049360B">
              <w:t>5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14F8B" w14:textId="77777777" w:rsidR="00C06E78" w:rsidRPr="0049360B" w:rsidRDefault="00C06E78" w:rsidP="001C54FA">
            <w:pPr>
              <w:jc w:val="center"/>
            </w:pPr>
            <w:r w:rsidRPr="0049360B">
              <w:t>2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56190" w14:textId="77777777" w:rsidR="00C06E78" w:rsidRPr="0049360B" w:rsidRDefault="00C06E78" w:rsidP="001C54FA">
            <w:pPr>
              <w:jc w:val="center"/>
            </w:pPr>
            <w:r w:rsidRPr="0049360B">
              <w:t>11.36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C9186" w14:textId="77777777" w:rsidR="00C06E78" w:rsidRPr="0049360B" w:rsidRDefault="00C06E78" w:rsidP="001C54FA">
            <w:pPr>
              <w:jc w:val="center"/>
            </w:pPr>
            <w:r w:rsidRPr="0049360B">
              <w:t>2.70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7B512" w14:textId="77777777" w:rsidR="00C06E78" w:rsidRPr="0049360B" w:rsidRDefault="00C06E78" w:rsidP="001C54FA">
            <w:pPr>
              <w:jc w:val="center"/>
            </w:pPr>
            <w:r w:rsidRPr="0049360B">
              <w:t>5.93</w:t>
            </w:r>
          </w:p>
        </w:tc>
      </w:tr>
      <w:tr w:rsidR="00C06E78" w:rsidRPr="0049360B" w14:paraId="188EE27C" w14:textId="77777777" w:rsidTr="001C54FA">
        <w:trPr>
          <w:trHeight w:val="455"/>
        </w:trPr>
        <w:tc>
          <w:tcPr>
            <w:tcW w:w="7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4E604" w14:textId="77777777" w:rsidR="00C06E78" w:rsidRPr="0049360B" w:rsidRDefault="00C06E78" w:rsidP="001C54FA">
            <w:pPr>
              <w:jc w:val="center"/>
            </w:pPr>
            <w:r w:rsidRPr="0049360B">
              <w:t>2020</w:t>
            </w:r>
          </w:p>
        </w:tc>
        <w:tc>
          <w:tcPr>
            <w:tcW w:w="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90258" w14:textId="77777777" w:rsidR="00C06E78" w:rsidRPr="0049360B" w:rsidRDefault="00C06E78" w:rsidP="001C54FA">
            <w:pPr>
              <w:jc w:val="center"/>
            </w:pPr>
            <w:r w:rsidRPr="0049360B">
              <w:t>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BAA1C" w14:textId="77777777" w:rsidR="00C06E78" w:rsidRPr="0049360B" w:rsidRDefault="00C06E78" w:rsidP="001C54FA">
            <w:pPr>
              <w:jc w:val="center"/>
            </w:pPr>
            <w:r w:rsidRPr="0049360B">
              <w:t>43</w:t>
            </w:r>
          </w:p>
        </w:tc>
        <w:tc>
          <w:tcPr>
            <w:tcW w:w="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9BA3B" w14:textId="77777777" w:rsidR="00C06E78" w:rsidRPr="0049360B" w:rsidRDefault="00C06E78" w:rsidP="001C54FA">
            <w:pPr>
              <w:jc w:val="center"/>
            </w:pPr>
            <w:r w:rsidRPr="0049360B"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A3CE8" w14:textId="77777777" w:rsidR="00C06E78" w:rsidRPr="0049360B" w:rsidRDefault="00C06E78" w:rsidP="001C54FA">
            <w:pPr>
              <w:jc w:val="center"/>
            </w:pPr>
            <w:r w:rsidRPr="0049360B">
              <w:t>5</w:t>
            </w:r>
          </w:p>
        </w:tc>
        <w:tc>
          <w:tcPr>
            <w:tcW w:w="60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F5118" w14:textId="77777777" w:rsidR="00C06E78" w:rsidRPr="0049360B" w:rsidRDefault="00C06E78" w:rsidP="001C54FA">
            <w:pPr>
              <w:jc w:val="center"/>
            </w:pPr>
            <w:r w:rsidRPr="0049360B">
              <w:t>21.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6E422" w14:textId="77777777" w:rsidR="00C06E78" w:rsidRPr="0049360B" w:rsidRDefault="00C06E78" w:rsidP="001C54FA">
            <w:pPr>
              <w:jc w:val="center"/>
            </w:pPr>
            <w:r w:rsidRPr="0049360B">
              <w:t>11.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A9ABC" w14:textId="77777777" w:rsidR="00C06E78" w:rsidRPr="0049360B" w:rsidRDefault="00C06E78" w:rsidP="001C54FA">
            <w:pPr>
              <w:jc w:val="center"/>
            </w:pPr>
            <w:r w:rsidRPr="0049360B">
              <w:t>17.48</w:t>
            </w:r>
          </w:p>
        </w:tc>
      </w:tr>
      <w:tr w:rsidR="00C06E78" w:rsidRPr="0049360B" w14:paraId="71E88AA5" w14:textId="77777777" w:rsidTr="001C54FA">
        <w:trPr>
          <w:trHeight w:val="455"/>
        </w:trPr>
        <w:tc>
          <w:tcPr>
            <w:tcW w:w="73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36DC3" w14:textId="77777777" w:rsidR="00C06E78" w:rsidRPr="0049360B" w:rsidRDefault="00C06E78" w:rsidP="001C54FA">
            <w:pPr>
              <w:jc w:val="center"/>
            </w:pPr>
            <w:r w:rsidRPr="0049360B">
              <w:t>2021</w:t>
            </w:r>
          </w:p>
        </w:tc>
        <w:tc>
          <w:tcPr>
            <w:tcW w:w="60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6ACF3" w14:textId="77777777" w:rsidR="00C06E78" w:rsidRPr="0049360B" w:rsidRDefault="00C06E78" w:rsidP="001C54FA">
            <w:pPr>
              <w:jc w:val="center"/>
            </w:pPr>
            <w:r w:rsidRPr="0049360B">
              <w:t>5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5E1AE" w14:textId="77777777" w:rsidR="00C06E78" w:rsidRPr="0049360B" w:rsidRDefault="00C06E78" w:rsidP="001C54FA">
            <w:pPr>
              <w:jc w:val="center"/>
            </w:pPr>
            <w:r w:rsidRPr="0049360B">
              <w:t>66</w:t>
            </w:r>
          </w:p>
        </w:tc>
        <w:tc>
          <w:tcPr>
            <w:tcW w:w="60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FD6B6" w14:textId="77777777" w:rsidR="00C06E78" w:rsidRPr="0049360B" w:rsidRDefault="00C06E78" w:rsidP="001C54FA">
            <w:pPr>
              <w:jc w:val="center"/>
            </w:pPr>
            <w:r w:rsidRPr="0049360B"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CB964" w14:textId="77777777" w:rsidR="00C06E78" w:rsidRPr="0049360B" w:rsidRDefault="00C06E78" w:rsidP="001C54FA">
            <w:pPr>
              <w:jc w:val="center"/>
            </w:pPr>
            <w:r w:rsidRPr="0049360B">
              <w:t>10</w:t>
            </w:r>
          </w:p>
        </w:tc>
        <w:tc>
          <w:tcPr>
            <w:tcW w:w="60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110CA" w14:textId="77777777" w:rsidR="00C06E78" w:rsidRPr="0049360B" w:rsidRDefault="00C06E78" w:rsidP="001C54FA">
            <w:pPr>
              <w:jc w:val="center"/>
            </w:pPr>
            <w:r w:rsidRPr="0049360B">
              <w:t>9.0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DD898" w14:textId="77777777" w:rsidR="00C06E78" w:rsidRPr="0049360B" w:rsidRDefault="00C06E78" w:rsidP="001C54FA">
            <w:pPr>
              <w:jc w:val="center"/>
            </w:pPr>
            <w:r w:rsidRPr="0049360B">
              <w:t>15.1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B1670" w14:textId="77777777" w:rsidR="00C06E78" w:rsidRPr="0049360B" w:rsidRDefault="00C06E78" w:rsidP="001C54FA">
            <w:pPr>
              <w:jc w:val="center"/>
            </w:pPr>
            <w:r w:rsidRPr="0049360B">
              <w:t>12.40</w:t>
            </w:r>
          </w:p>
        </w:tc>
      </w:tr>
      <w:tr w:rsidR="00C06E78" w:rsidRPr="0049360B" w14:paraId="7E0599F9" w14:textId="77777777" w:rsidTr="001C54FA">
        <w:trPr>
          <w:trHeight w:val="455"/>
        </w:trPr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BD27B" w14:textId="77777777" w:rsidR="00C06E78" w:rsidRPr="0049360B" w:rsidRDefault="00C06E78" w:rsidP="001C54FA">
            <w:pPr>
              <w:jc w:val="center"/>
            </w:pPr>
            <w:r w:rsidRPr="0049360B">
              <w:t>AVG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679F3" w14:textId="77777777" w:rsidR="00C06E78" w:rsidRPr="0049360B" w:rsidRDefault="00C06E78" w:rsidP="001C54FA">
            <w:pPr>
              <w:jc w:val="center"/>
            </w:pPr>
            <w:r w:rsidRPr="0049360B">
              <w:t>53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11AC6" w14:textId="77777777" w:rsidR="00C06E78" w:rsidRPr="0049360B" w:rsidRDefault="00C06E78" w:rsidP="001C54FA">
            <w:pPr>
              <w:jc w:val="center"/>
            </w:pPr>
            <w:r w:rsidRPr="0049360B">
              <w:t>61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CE574" w14:textId="77777777" w:rsidR="00C06E78" w:rsidRPr="0049360B" w:rsidRDefault="00C06E78" w:rsidP="001C54FA">
            <w:pPr>
              <w:jc w:val="center"/>
            </w:pPr>
            <w:r w:rsidRPr="0049360B">
              <w:t>7.67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B41DB" w14:textId="77777777" w:rsidR="00C06E78" w:rsidRPr="0049360B" w:rsidRDefault="00C06E78" w:rsidP="001C54FA">
            <w:pPr>
              <w:jc w:val="center"/>
            </w:pPr>
            <w:r w:rsidRPr="0049360B">
              <w:t>5.67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A6549" w14:textId="77777777" w:rsidR="00C06E78" w:rsidRPr="0049360B" w:rsidRDefault="00C06E78" w:rsidP="001C54FA">
            <w:pPr>
              <w:jc w:val="center"/>
            </w:pPr>
            <w:r w:rsidRPr="0049360B">
              <w:t>14.04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C6C60" w14:textId="77777777" w:rsidR="00C06E78" w:rsidRPr="0049360B" w:rsidRDefault="00C06E78" w:rsidP="001C54FA">
            <w:pPr>
              <w:jc w:val="center"/>
            </w:pPr>
            <w:r w:rsidRPr="0049360B">
              <w:t>9.83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663F6" w14:textId="77777777" w:rsidR="00C06E78" w:rsidRPr="0049360B" w:rsidRDefault="00C06E78" w:rsidP="001C54FA">
            <w:pPr>
              <w:jc w:val="center"/>
            </w:pPr>
            <w:r w:rsidRPr="0049360B">
              <w:t>11.94</w:t>
            </w:r>
          </w:p>
        </w:tc>
      </w:tr>
    </w:tbl>
    <w:p w14:paraId="37F0DBD8" w14:textId="77777777" w:rsidR="00C06E78" w:rsidRPr="0049360B" w:rsidRDefault="00C06E78" w:rsidP="00C06E78"/>
    <w:p w14:paraId="2E2EC702" w14:textId="77777777" w:rsidR="00C06E78" w:rsidRDefault="00C06E78" w:rsidP="00C06E78">
      <w:r w:rsidRPr="0049360B">
        <w:t xml:space="preserve">Supplementary Table 2. Genes located within ± 100 kb of rs416810983. *The marker rs416810983 is a downstream (3’ UTR) variant of the gene </w:t>
      </w:r>
      <w:r w:rsidRPr="0049360B">
        <w:rPr>
          <w:i/>
          <w:iCs/>
        </w:rPr>
        <w:t>NOVA2</w:t>
      </w:r>
      <w:r w:rsidRPr="0049360B">
        <w:t>.</w:t>
      </w:r>
    </w:p>
    <w:p w14:paraId="539573E3" w14:textId="77777777" w:rsidR="00C06E78" w:rsidRDefault="00C06E78" w:rsidP="00C06E78"/>
    <w:tbl>
      <w:tblPr>
        <w:tblW w:w="3799" w:type="pct"/>
        <w:tblInd w:w="11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4"/>
        <w:gridCol w:w="5078"/>
      </w:tblGrid>
      <w:tr w:rsidR="00C06E78" w:rsidRPr="0049360B" w14:paraId="059271B9" w14:textId="77777777" w:rsidTr="001C54FA">
        <w:trPr>
          <w:trHeight w:val="288"/>
        </w:trPr>
        <w:tc>
          <w:tcPr>
            <w:tcW w:w="14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BB557" w14:textId="77777777" w:rsidR="00C06E78" w:rsidRPr="0049360B" w:rsidRDefault="00C06E78" w:rsidP="001C54FA">
            <w:pPr>
              <w:jc w:val="center"/>
            </w:pPr>
            <w:r w:rsidRPr="0049360B">
              <w:rPr>
                <w:b/>
                <w:bCs/>
              </w:rPr>
              <w:t>Gene symbol</w:t>
            </w:r>
          </w:p>
        </w:tc>
        <w:tc>
          <w:tcPr>
            <w:tcW w:w="3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89755" w14:textId="77777777" w:rsidR="00C06E78" w:rsidRPr="0049360B" w:rsidRDefault="00C06E78" w:rsidP="001C54FA">
            <w:pPr>
              <w:jc w:val="center"/>
            </w:pPr>
            <w:r w:rsidRPr="0049360B">
              <w:rPr>
                <w:b/>
                <w:bCs/>
              </w:rPr>
              <w:t>Name</w:t>
            </w:r>
          </w:p>
        </w:tc>
      </w:tr>
      <w:tr w:rsidR="00C06E78" w:rsidRPr="0049360B" w14:paraId="35893432" w14:textId="77777777" w:rsidTr="001C54FA">
        <w:trPr>
          <w:trHeight w:val="288"/>
        </w:trPr>
        <w:tc>
          <w:tcPr>
            <w:tcW w:w="1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17184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RSPH6A</w:t>
            </w:r>
          </w:p>
        </w:tc>
        <w:tc>
          <w:tcPr>
            <w:tcW w:w="3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CAE58" w14:textId="77777777" w:rsidR="00C06E78" w:rsidRPr="0049360B" w:rsidRDefault="00C06E78" w:rsidP="001C54FA">
            <w:pPr>
              <w:jc w:val="center"/>
            </w:pPr>
            <w:r w:rsidRPr="0049360B">
              <w:t>radial spoke head 6 homolog A</w:t>
            </w:r>
          </w:p>
        </w:tc>
      </w:tr>
      <w:tr w:rsidR="00C06E78" w:rsidRPr="0049360B" w14:paraId="681DA35D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42DEA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SYMPK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25C5A" w14:textId="77777777" w:rsidR="00C06E78" w:rsidRPr="0049360B" w:rsidRDefault="00C06E78" w:rsidP="001C54FA">
            <w:pPr>
              <w:jc w:val="center"/>
            </w:pPr>
            <w:proofErr w:type="spellStart"/>
            <w:r w:rsidRPr="0049360B">
              <w:t>symplekin</w:t>
            </w:r>
            <w:proofErr w:type="spellEnd"/>
            <w:r w:rsidRPr="0049360B">
              <w:t xml:space="preserve"> scaffold protein</w:t>
            </w:r>
          </w:p>
        </w:tc>
      </w:tr>
      <w:tr w:rsidR="00C06E78" w:rsidRPr="0049360B" w14:paraId="05A5BBEE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1093D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FOXA3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C5CED" w14:textId="77777777" w:rsidR="00C06E78" w:rsidRPr="0049360B" w:rsidRDefault="00C06E78" w:rsidP="001C54FA">
            <w:pPr>
              <w:jc w:val="center"/>
            </w:pPr>
            <w:proofErr w:type="spellStart"/>
            <w:r w:rsidRPr="0049360B">
              <w:t>forkhead</w:t>
            </w:r>
            <w:proofErr w:type="spellEnd"/>
            <w:r w:rsidRPr="0049360B">
              <w:t xml:space="preserve"> box A3</w:t>
            </w:r>
          </w:p>
        </w:tc>
      </w:tr>
      <w:tr w:rsidR="00C06E78" w:rsidRPr="0049360B" w14:paraId="403F175F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7460B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IRF2BP1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6F0C1" w14:textId="77777777" w:rsidR="00C06E78" w:rsidRPr="0049360B" w:rsidRDefault="00C06E78" w:rsidP="001C54FA">
            <w:pPr>
              <w:jc w:val="center"/>
            </w:pPr>
            <w:r w:rsidRPr="0049360B">
              <w:t>interferon regulatory factor 2 binding protein 1</w:t>
            </w:r>
          </w:p>
        </w:tc>
      </w:tr>
      <w:tr w:rsidR="00C06E78" w:rsidRPr="0049360B" w14:paraId="1CE4CDB1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069B5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MYPOP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4288F" w14:textId="77777777" w:rsidR="00C06E78" w:rsidRPr="0049360B" w:rsidRDefault="00C06E78" w:rsidP="001C54FA">
            <w:pPr>
              <w:jc w:val="center"/>
            </w:pPr>
            <w:proofErr w:type="spellStart"/>
            <w:r w:rsidRPr="0049360B">
              <w:t>Myb</w:t>
            </w:r>
            <w:proofErr w:type="spellEnd"/>
            <w:r w:rsidRPr="0049360B">
              <w:t xml:space="preserve"> related transcription factor, partner of profilin</w:t>
            </w:r>
          </w:p>
        </w:tc>
      </w:tr>
      <w:tr w:rsidR="00C06E78" w:rsidRPr="0049360B" w14:paraId="082054DF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3CDAE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NANOS2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63F89" w14:textId="77777777" w:rsidR="00C06E78" w:rsidRPr="0049360B" w:rsidRDefault="00C06E78" w:rsidP="001C54FA">
            <w:pPr>
              <w:jc w:val="center"/>
            </w:pPr>
            <w:r w:rsidRPr="0049360B">
              <w:t>nanos C2HC-type zinc finger 2</w:t>
            </w:r>
          </w:p>
        </w:tc>
      </w:tr>
      <w:tr w:rsidR="00C06E78" w:rsidRPr="0049360B" w14:paraId="5CAC6EA5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4AA47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NOVA2*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559A2" w14:textId="77777777" w:rsidR="00C06E78" w:rsidRPr="0049360B" w:rsidRDefault="00C06E78" w:rsidP="001C54FA">
            <w:pPr>
              <w:jc w:val="center"/>
            </w:pPr>
            <w:r w:rsidRPr="0049360B">
              <w:rPr>
                <w:lang w:val="pt-BR"/>
              </w:rPr>
              <w:t>NOVA alternative splicing regulator 2</w:t>
            </w:r>
          </w:p>
        </w:tc>
      </w:tr>
      <w:tr w:rsidR="00C06E78" w:rsidRPr="0049360B" w14:paraId="785B5CFE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DA521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CCDC61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4C020" w14:textId="77777777" w:rsidR="00C06E78" w:rsidRPr="0049360B" w:rsidRDefault="00C06E78" w:rsidP="001C54FA">
            <w:pPr>
              <w:jc w:val="center"/>
            </w:pPr>
            <w:r w:rsidRPr="0049360B">
              <w:t>coiled-coil domain containing 61</w:t>
            </w:r>
          </w:p>
        </w:tc>
      </w:tr>
      <w:tr w:rsidR="00C06E78" w:rsidRPr="0049360B" w14:paraId="57A3A7E2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B8684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PGLYRP1</w:t>
            </w:r>
          </w:p>
        </w:tc>
        <w:tc>
          <w:tcPr>
            <w:tcW w:w="3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454BD" w14:textId="77777777" w:rsidR="00C06E78" w:rsidRPr="0049360B" w:rsidRDefault="00C06E78" w:rsidP="001C54FA">
            <w:pPr>
              <w:jc w:val="center"/>
            </w:pPr>
            <w:r w:rsidRPr="0049360B">
              <w:t>peptidoglycan recognition protein 1</w:t>
            </w:r>
          </w:p>
        </w:tc>
      </w:tr>
      <w:tr w:rsidR="00C06E78" w:rsidRPr="0049360B" w14:paraId="6C7BA6C8" w14:textId="77777777" w:rsidTr="001C54FA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C5F0B" w14:textId="77777777" w:rsidR="00C06E78" w:rsidRPr="0049360B" w:rsidRDefault="00C06E78" w:rsidP="001C54FA">
            <w:pPr>
              <w:jc w:val="center"/>
              <w:rPr>
                <w:i/>
                <w:iCs/>
              </w:rPr>
            </w:pPr>
            <w:r w:rsidRPr="0049360B">
              <w:rPr>
                <w:i/>
                <w:iCs/>
              </w:rPr>
              <w:t>LOC101120688</w:t>
            </w:r>
          </w:p>
        </w:tc>
        <w:tc>
          <w:tcPr>
            <w:tcW w:w="3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70FF3" w14:textId="77777777" w:rsidR="00C06E78" w:rsidRPr="0049360B" w:rsidRDefault="00C06E78" w:rsidP="001C54FA">
            <w:pPr>
              <w:jc w:val="center"/>
            </w:pPr>
            <w:r w:rsidRPr="0049360B">
              <w:t>insulin growth factor-like family member 1</w:t>
            </w:r>
          </w:p>
        </w:tc>
      </w:tr>
    </w:tbl>
    <w:p w14:paraId="5EBA27C3" w14:textId="77777777" w:rsidR="00C06E78" w:rsidRDefault="00C06E78" w:rsidP="00C06E78"/>
    <w:p w14:paraId="26944D44" w14:textId="77777777" w:rsidR="00C06E78" w:rsidRPr="00311393" w:rsidRDefault="00C06E78" w:rsidP="00C06E78">
      <w:pPr>
        <w:rPr>
          <w:b/>
          <w:bCs/>
        </w:rPr>
      </w:pPr>
      <w:r w:rsidRPr="00311393">
        <w:rPr>
          <w:b/>
          <w:bCs/>
        </w:rPr>
        <w:lastRenderedPageBreak/>
        <w:t>Supplemental Figures</w:t>
      </w:r>
    </w:p>
    <w:p w14:paraId="49391591" w14:textId="77777777" w:rsidR="00C06E78" w:rsidRDefault="00C06E78" w:rsidP="00C06E78">
      <w:r w:rsidRPr="0049360B">
        <w:rPr>
          <w:noProof/>
        </w:rPr>
        <w:drawing>
          <wp:anchor distT="0" distB="0" distL="114300" distR="114300" simplePos="0" relativeHeight="251660288" behindDoc="0" locked="0" layoutInCell="1" allowOverlap="1" wp14:anchorId="5E880443" wp14:editId="23185436">
            <wp:simplePos x="0" y="0"/>
            <wp:positionH relativeFrom="margin">
              <wp:align>right</wp:align>
            </wp:positionH>
            <wp:positionV relativeFrom="paragraph">
              <wp:posOffset>497158</wp:posOffset>
            </wp:positionV>
            <wp:extent cx="5943600" cy="1377950"/>
            <wp:effectExtent l="0" t="0" r="0" b="0"/>
            <wp:wrapSquare wrapText="bothSides"/>
            <wp:docPr id="13" name="Picture 12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76B3DC8-AFFA-698D-F60D-F8336DFDCE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E76B3DC8-AFFA-698D-F60D-F8336DFDCE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FD3E48" w14:textId="77777777" w:rsidR="00C06E78" w:rsidRDefault="00C06E78" w:rsidP="00C06E78"/>
    <w:p w14:paraId="674B2B7E" w14:textId="77777777" w:rsidR="00C06E78" w:rsidRPr="0049360B" w:rsidRDefault="00C06E78" w:rsidP="00C06E78"/>
    <w:p w14:paraId="49D06AB9" w14:textId="5D733C8D" w:rsidR="00C06E78" w:rsidRDefault="00C06E78" w:rsidP="00C06E78">
      <w:r w:rsidRPr="0049360B">
        <w:t xml:space="preserve">Supplemental Figure </w:t>
      </w:r>
      <w:r>
        <w:t>1</w:t>
      </w:r>
      <w:r w:rsidRPr="0049360B">
        <w:t>. Odds ratio</w:t>
      </w:r>
      <w:r>
        <w:t>s</w:t>
      </w:r>
      <w:r w:rsidRPr="0049360B">
        <w:t xml:space="preserve"> and 95% confidence intervals for significant SNPs.</w:t>
      </w:r>
      <w:r>
        <w:t xml:space="preserve"> Odds ratios indicate that rams with one or more variant alleles at significant SNPs are 3.5 to 4.8 times more likely to develop ALD than rams with only reference alleles. </w:t>
      </w:r>
    </w:p>
    <w:p w14:paraId="2472FEAC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78"/>
    <w:rsid w:val="001F6E41"/>
    <w:rsid w:val="00213CEE"/>
    <w:rsid w:val="00231900"/>
    <w:rsid w:val="00C06E78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7B9FC"/>
  <w15:chartTrackingRefBased/>
  <w15:docId w15:val="{AD19576D-652B-436E-802E-BA3E7884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1</cp:revision>
  <dcterms:created xsi:type="dcterms:W3CDTF">2023-08-11T02:16:00Z</dcterms:created>
  <dcterms:modified xsi:type="dcterms:W3CDTF">2023-08-11T02:17:00Z</dcterms:modified>
</cp:coreProperties>
</file>